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052" w:rsidRPr="002F44E6" w:rsidRDefault="003530C3" w:rsidP="000C2052">
      <w:pPr>
        <w:pStyle w:val="Heading1"/>
        <w:numPr>
          <w:ilvl w:val="0"/>
          <w:numId w:val="0"/>
        </w:numPr>
        <w:ind w:left="360"/>
      </w:pPr>
      <w:bookmarkStart w:id="0" w:name="_Toc315351996"/>
      <w:r>
        <w:t>Additional file 1</w:t>
      </w:r>
      <w:r w:rsidR="000C2052" w:rsidRPr="002F44E6">
        <w:t xml:space="preserve"> – Movie and Advertisement Sequence</w:t>
      </w:r>
      <w:bookmarkEnd w:id="0"/>
    </w:p>
    <w:tbl>
      <w:tblPr>
        <w:tblW w:w="9810" w:type="dxa"/>
        <w:tblInd w:w="-252" w:type="dxa"/>
        <w:tblLayout w:type="fixed"/>
        <w:tblLook w:val="04A0"/>
      </w:tblPr>
      <w:tblGrid>
        <w:gridCol w:w="2740"/>
        <w:gridCol w:w="1354"/>
        <w:gridCol w:w="1429"/>
        <w:gridCol w:w="1429"/>
        <w:gridCol w:w="1429"/>
        <w:gridCol w:w="1429"/>
      </w:tblGrid>
      <w:tr w:rsidR="000C2052" w:rsidRPr="00403BCA" w:rsidTr="000C2052">
        <w:trPr>
          <w:trHeight w:val="9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  <w:sz w:val="24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  <w:sz w:val="24"/>
              </w:rPr>
              <w:t> 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</w:pPr>
            <w:r w:rsidRPr="009753C0"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  <w:t>Screen Time (Seconds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</w:pPr>
            <w:r w:rsidRPr="009753C0"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  <w:t>High/ food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</w:pPr>
            <w:r w:rsidRPr="009753C0"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  <w:t>low/ food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</w:pPr>
            <w:r w:rsidRPr="009753C0"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  <w:t>high/ other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</w:pPr>
            <w:r w:rsidRPr="009753C0">
              <w:rPr>
                <w:rFonts w:ascii="Palatino" w:eastAsia="Times New Roman" w:hAnsi="Palatino" w:cs="Times New Roman"/>
                <w:b/>
                <w:bCs/>
                <w:color w:val="000000"/>
                <w:sz w:val="24"/>
              </w:rPr>
              <w:t>low/ other</w:t>
            </w:r>
          </w:p>
        </w:tc>
      </w:tr>
      <w:tr w:rsidR="000C2052" w:rsidRPr="00403BCA" w:rsidTr="000C2052">
        <w:trPr>
          <w:trHeight w:val="300"/>
        </w:trPr>
        <w:tc>
          <w:tcPr>
            <w:tcW w:w="981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b/>
                <w:color w:val="000000"/>
                <w:sz w:val="24"/>
              </w:rPr>
            </w:pPr>
            <w:r w:rsidRPr="009753C0">
              <w:rPr>
                <w:rFonts w:ascii="Palatino" w:eastAsia="Times New Roman" w:hAnsi="Palatino" w:cs="Times New Roman"/>
                <w:b/>
                <w:color w:val="000000"/>
                <w:sz w:val="24"/>
              </w:rPr>
              <w:t>Block 1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Introduction Scree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15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“Introductory Screen”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Pre movie announcement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“Please silence your cell phone” animation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First A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M &amp; M’s (“Sexy &amp; You Know it”)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 xml:space="preserve">Hyundai </w:t>
            </w:r>
            <w:proofErr w:type="spellStart"/>
            <w:r>
              <w:rPr>
                <w:rFonts w:ascii="Palatino" w:eastAsia="Times New Roman" w:hAnsi="Palatino" w:cs="Times New Roman"/>
                <w:color w:val="000000"/>
              </w:rPr>
              <w:t>Equus</w:t>
            </w:r>
            <w:proofErr w:type="spellEnd"/>
            <w:r>
              <w:rPr>
                <w:rFonts w:ascii="Palatino" w:eastAsia="Times New Roman" w:hAnsi="Palatino" w:cs="Times New Roman"/>
                <w:color w:val="000000"/>
              </w:rPr>
              <w:t xml:space="preserve"> (driving through city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Movie 1 - comed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6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Duck Dynasty</w:t>
            </w:r>
          </w:p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(title sequence &amp; character introductions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Second A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Coca Cola Polar Bears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Head and Shoulders (Michael Phelps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Movie 1 - comed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6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Duck Dynasty</w:t>
            </w:r>
          </w:p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(continuation: more character introductions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Third A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Sketchers </w:t>
            </w:r>
            <w:r>
              <w:rPr>
                <w:rFonts w:ascii="Palatino" w:eastAsia="Times New Roman" w:hAnsi="Palatino" w:cs="Times New Roman"/>
                <w:color w:val="000000"/>
              </w:rPr>
              <w:t>(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>Dog Racing</w:t>
            </w:r>
            <w:r>
              <w:rPr>
                <w:rFonts w:ascii="Palatino" w:eastAsia="Times New Roman" w:hAnsi="Palatino" w:cs="Times New Roman"/>
                <w:color w:val="000000"/>
              </w:rPr>
              <w:t>)</w:t>
            </w:r>
          </w:p>
        </w:tc>
      </w:tr>
      <w:tr w:rsidR="000C2052" w:rsidRPr="00403BCA" w:rsidTr="000C2052">
        <w:trPr>
          <w:trHeight w:val="300"/>
        </w:trPr>
        <w:tc>
          <w:tcPr>
            <w:tcW w:w="981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0C2052" w:rsidRPr="004F2F83" w:rsidRDefault="000C2052" w:rsidP="000C2052">
            <w:pPr>
              <w:jc w:val="center"/>
              <w:rPr>
                <w:rFonts w:ascii="Palatino" w:eastAsia="Times New Roman" w:hAnsi="Palatino" w:cs="Times New Roman"/>
                <w:b/>
                <w:color w:val="000000"/>
              </w:rPr>
            </w:pPr>
            <w:r w:rsidRPr="004F2F83">
              <w:rPr>
                <w:rFonts w:ascii="Palatino" w:eastAsia="Times New Roman" w:hAnsi="Palatino" w:cs="Times New Roman"/>
                <w:b/>
                <w:color w:val="000000"/>
              </w:rPr>
              <w:t>Block 2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Introduction Scree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15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“Revenge”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Pre movie announcement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“Please silence your cell phone” old couple on bench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First A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Lay’s Potato Chips (“One taste and you’re in love”)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Scotts Turf Builder (lawn care ad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Movie 2 - dram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4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>2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Revenge: From the Beginning</w:t>
            </w:r>
          </w:p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(Title Sequence and character intro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Second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 A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Jeep Grand Cherokee (driving through city and along coast)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Kia Optima (Blake Griffin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Movie 2 - dram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36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Revenge: From the Beginning</w:t>
            </w:r>
          </w:p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(continuation: polo match, etc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Third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 A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Pepsi (“Whatever Lola Wants Lola Gets”)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Jeep Grand Cherokee (driving through city and along coast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Cognitive Task Intro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1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1F1F7A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1F1F7A">
              <w:rPr>
                <w:rFonts w:ascii="Palatino" w:eastAsia="Times New Roman" w:hAnsi="Palatino" w:cs="Times New Roman"/>
                <w:color w:val="000000"/>
              </w:rPr>
              <w:t>“</w:t>
            </w:r>
            <w:r w:rsidRPr="001F1F7A">
              <w:rPr>
                <w:rFonts w:ascii="Palatino" w:hAnsi="Palatino" w:cs="Times New Roman"/>
                <w:color w:val="333333"/>
                <w:shd w:val="clear" w:color="auto" w:fill="FFFFFF"/>
              </w:rPr>
              <w:t>8371572</w:t>
            </w:r>
            <w:r w:rsidRPr="001F1F7A">
              <w:rPr>
                <w:rFonts w:ascii="Palatino" w:eastAsia="Times New Roman" w:hAnsi="Palatino" w:cs="Times New Roman"/>
                <w:color w:val="000000"/>
              </w:rPr>
              <w:t>”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“58”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1F1F7A">
              <w:rPr>
                <w:rFonts w:ascii="Palatino" w:eastAsia="Times New Roman" w:hAnsi="Palatino" w:cs="Times New Roman"/>
                <w:color w:val="000000"/>
              </w:rPr>
              <w:t>“</w:t>
            </w:r>
            <w:r w:rsidRPr="001F1F7A">
              <w:rPr>
                <w:rFonts w:ascii="Palatino" w:hAnsi="Palatino" w:cs="Times New Roman"/>
                <w:color w:val="333333"/>
                <w:shd w:val="clear" w:color="auto" w:fill="FFFFFF"/>
              </w:rPr>
              <w:t>8371572</w:t>
            </w:r>
            <w:r w:rsidRPr="001F1F7A">
              <w:rPr>
                <w:rFonts w:ascii="Palatino" w:eastAsia="Times New Roman" w:hAnsi="Palatino" w:cs="Times New Roman"/>
                <w:color w:val="000000"/>
              </w:rPr>
              <w:t>”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“58”</w:t>
            </w:r>
          </w:p>
        </w:tc>
      </w:tr>
      <w:tr w:rsidR="000C2052" w:rsidRPr="00403BCA" w:rsidTr="000C2052">
        <w:trPr>
          <w:trHeight w:val="300"/>
        </w:trPr>
        <w:tc>
          <w:tcPr>
            <w:tcW w:w="981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0C2052" w:rsidRPr="004F2F83" w:rsidRDefault="000C2052" w:rsidP="000C2052">
            <w:pPr>
              <w:jc w:val="center"/>
              <w:rPr>
                <w:rFonts w:ascii="Palatino" w:eastAsia="Times New Roman" w:hAnsi="Palatino" w:cs="Times New Roman"/>
                <w:b/>
                <w:color w:val="000000"/>
              </w:rPr>
            </w:pPr>
            <w:r>
              <w:br w:type="page"/>
            </w:r>
            <w:r w:rsidRPr="004F2F83">
              <w:rPr>
                <w:rFonts w:ascii="Palatino" w:eastAsia="Times New Roman" w:hAnsi="Palatino" w:cs="Times New Roman"/>
                <w:b/>
                <w:color w:val="000000"/>
              </w:rPr>
              <w:t>Block 3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Introduction Scree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15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“</w:t>
            </w:r>
            <w:r>
              <w:rPr>
                <w:rFonts w:ascii="Palatino" w:eastAsia="Times New Roman" w:hAnsi="Palatino" w:cs="Times New Roman"/>
                <w:color w:val="000000"/>
              </w:rPr>
              <w:t>The Apartment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>”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Pre movie announcement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“Please silence your cell phone” </w:t>
            </w:r>
            <w:r>
              <w:rPr>
                <w:rFonts w:ascii="Palatino" w:eastAsia="Times New Roman" w:hAnsi="Palatino" w:cs="Times New Roman"/>
                <w:color w:val="000000"/>
              </w:rPr>
              <w:t>animation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First A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Old Navy (Mr. T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Movie 2 </w:t>
            </w:r>
            <w:r>
              <w:rPr>
                <w:rFonts w:ascii="Palatino" w:eastAsia="Times New Roman" w:hAnsi="Palatino" w:cs="Times New Roman"/>
                <w:color w:val="000000"/>
              </w:rPr>
              <w:t>–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 </w:t>
            </w:r>
            <w:r>
              <w:rPr>
                <w:rFonts w:ascii="Palatino" w:eastAsia="Times New Roman" w:hAnsi="Palatino" w:cs="Times New Roman"/>
                <w:color w:val="000000"/>
              </w:rPr>
              <w:t>classic comed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375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 xml:space="preserve">The Apartment (1960) </w:t>
            </w:r>
          </w:p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(opening scenes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Second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 A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Doritos (Pug Attack)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Jeep Wrangler </w:t>
            </w:r>
            <w:r>
              <w:rPr>
                <w:rFonts w:ascii="Palatino" w:eastAsia="Times New Roman" w:hAnsi="Palatino" w:cs="Times New Roman"/>
                <w:color w:val="000000"/>
              </w:rPr>
              <w:t>(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>driving down a snowy mountain</w:t>
            </w:r>
            <w:r>
              <w:rPr>
                <w:rFonts w:ascii="Palatino" w:eastAsia="Times New Roman" w:hAnsi="Palatino" w:cs="Times New Roman"/>
                <w:color w:val="000000"/>
              </w:rPr>
              <w:t>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Movie 2 </w:t>
            </w:r>
            <w:r>
              <w:rPr>
                <w:rFonts w:ascii="Palatino" w:eastAsia="Times New Roman" w:hAnsi="Palatino" w:cs="Times New Roman"/>
                <w:color w:val="000000"/>
              </w:rPr>
              <w:t>–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 </w:t>
            </w:r>
            <w:r>
              <w:rPr>
                <w:rFonts w:ascii="Palatino" w:eastAsia="Times New Roman" w:hAnsi="Palatino" w:cs="Times New Roman"/>
                <w:color w:val="000000"/>
              </w:rPr>
              <w:t>classic comed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410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 xml:space="preserve">The Apartment (1960) </w:t>
            </w:r>
          </w:p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 xml:space="preserve"> (continuation: Baxter is asked to lay in more liquor, etc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Third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 A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30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 xml:space="preserve">Hershey’s chocolate (animated chocolate </w:t>
            </w:r>
            <w:r>
              <w:rPr>
                <w:rFonts w:ascii="Palatino" w:eastAsia="Times New Roman" w:hAnsi="Palatino" w:cs="Times New Roman"/>
                <w:color w:val="000000"/>
              </w:rPr>
              <w:lastRenderedPageBreak/>
              <w:t>figures dancing)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lastRenderedPageBreak/>
              <w:t xml:space="preserve">JBL speakers </w:t>
            </w:r>
          </w:p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 xml:space="preserve">(Paul McCartney in rainy </w:t>
            </w:r>
            <w:r>
              <w:rPr>
                <w:rFonts w:ascii="Palatino" w:eastAsia="Times New Roman" w:hAnsi="Palatino" w:cs="Times New Roman"/>
                <w:color w:val="000000"/>
              </w:rPr>
              <w:lastRenderedPageBreak/>
              <w:t>city)</w:t>
            </w:r>
          </w:p>
        </w:tc>
      </w:tr>
      <w:tr w:rsidR="000C2052" w:rsidRPr="00403BCA" w:rsidTr="000C205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lastRenderedPageBreak/>
              <w:t>Concluding</w:t>
            </w:r>
            <w:r w:rsidRPr="009753C0">
              <w:rPr>
                <w:rFonts w:ascii="Palatino" w:eastAsia="Times New Roman" w:hAnsi="Palatino" w:cs="Times New Roman"/>
                <w:color w:val="000000"/>
              </w:rPr>
              <w:t xml:space="preserve"> Scree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 w:rsidRPr="009753C0">
              <w:rPr>
                <w:rFonts w:ascii="Palatino" w:eastAsia="Times New Roman" w:hAnsi="Palatino" w:cs="Times New Roman"/>
                <w:color w:val="000000"/>
              </w:rPr>
              <w:t>15</w:t>
            </w:r>
          </w:p>
        </w:tc>
        <w:tc>
          <w:tcPr>
            <w:tcW w:w="57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052" w:rsidRPr="009753C0" w:rsidRDefault="000C2052" w:rsidP="000C2052">
            <w:pPr>
              <w:jc w:val="center"/>
              <w:rPr>
                <w:rFonts w:ascii="Palatino" w:eastAsia="Times New Roman" w:hAnsi="Palatino" w:cs="Times New Roman"/>
                <w:color w:val="000000"/>
              </w:rPr>
            </w:pPr>
            <w:r>
              <w:rPr>
                <w:rFonts w:ascii="Palatino" w:eastAsia="Times New Roman" w:hAnsi="Palatino" w:cs="Times New Roman"/>
                <w:color w:val="000000"/>
              </w:rPr>
              <w:t>“The End”</w:t>
            </w:r>
          </w:p>
        </w:tc>
      </w:tr>
    </w:tbl>
    <w:p w:rsidR="000C2052" w:rsidRPr="002C7C45" w:rsidRDefault="000C2052" w:rsidP="003530C3">
      <w:pPr>
        <w:rPr>
          <w:rFonts w:ascii="Palatino" w:hAnsi="Palatino" w:cs="Times New Roman"/>
          <w:szCs w:val="22"/>
        </w:rPr>
      </w:pPr>
    </w:p>
    <w:sectPr w:rsidR="000C2052" w:rsidRPr="002C7C45" w:rsidSect="003530C3">
      <w:footerReference w:type="even" r:id="rId7"/>
      <w:footerReference w:type="default" r:id="rId8"/>
      <w:type w:val="continuous"/>
      <w:pgSz w:w="12240" w:h="15840"/>
      <w:pgMar w:top="1008" w:right="1440" w:bottom="1008" w:left="1440" w:header="720" w:footer="720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052" w:rsidRDefault="000C2052" w:rsidP="00410543">
      <w:r>
        <w:separator/>
      </w:r>
    </w:p>
  </w:endnote>
  <w:endnote w:type="continuationSeparator" w:id="0">
    <w:p w:rsidR="000C2052" w:rsidRDefault="000C2052" w:rsidP="004105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Optima">
    <w:altName w:val="Gentium Book Basic"/>
    <w:charset w:val="00"/>
    <w:family w:val="auto"/>
    <w:pitch w:val="variable"/>
    <w:sig w:usb0="00000003" w:usb1="00000000" w:usb2="00000000" w:usb3="00000000" w:csb0="00000001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Baskerville">
    <w:altName w:val="Times New Roman"/>
    <w:charset w:val="00"/>
    <w:family w:val="auto"/>
    <w:pitch w:val="variable"/>
    <w:sig w:usb0="00000000" w:usb1="00000000" w:usb2="00000000" w:usb3="00000000" w:csb0="000001F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052" w:rsidRDefault="00234281" w:rsidP="004105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C20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2052" w:rsidRDefault="000C2052" w:rsidP="0041054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052" w:rsidRDefault="00234281" w:rsidP="004105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C205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30C3">
      <w:rPr>
        <w:rStyle w:val="PageNumber"/>
        <w:noProof/>
      </w:rPr>
      <w:t>2</w:t>
    </w:r>
    <w:r>
      <w:rPr>
        <w:rStyle w:val="PageNumber"/>
      </w:rPr>
      <w:fldChar w:fldCharType="end"/>
    </w:r>
  </w:p>
  <w:p w:rsidR="000C2052" w:rsidRDefault="000C2052" w:rsidP="0041054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052" w:rsidRDefault="000C2052" w:rsidP="00410543">
      <w:r>
        <w:separator/>
      </w:r>
    </w:p>
  </w:footnote>
  <w:footnote w:type="continuationSeparator" w:id="0">
    <w:p w:rsidR="000C2052" w:rsidRDefault="000C2052" w:rsidP="0041054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AE7D8A"/>
    <w:multiLevelType w:val="hybridMultilevel"/>
    <w:tmpl w:val="6CA8ECD2"/>
    <w:lvl w:ilvl="0" w:tplc="297E2128">
      <w:start w:val="1"/>
      <w:numFmt w:val="decimal"/>
      <w:lvlText w:val="%1."/>
      <w:lvlJc w:val="left"/>
      <w:pPr>
        <w:ind w:left="920" w:hanging="5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C0207E"/>
    <w:multiLevelType w:val="multilevel"/>
    <w:tmpl w:val="00000000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">
    <w:nsid w:val="61FE18E7"/>
    <w:multiLevelType w:val="hybridMultilevel"/>
    <w:tmpl w:val="E3E433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1F2C67"/>
    <w:multiLevelType w:val="hybridMultilevel"/>
    <w:tmpl w:val="A7727340"/>
    <w:lvl w:ilvl="0" w:tplc="B90CA47A">
      <w:start w:val="1"/>
      <w:numFmt w:val="bullet"/>
      <w:pStyle w:val="bulletcell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Opti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tsz2eovxa94e2ra95daze9wafa00fzw5x&quot;&gt;Television 5&lt;record-ids&gt;&lt;item&gt;1018&lt;/item&gt;&lt;/record-ids&gt;&lt;/item&gt;&lt;item db-id=&quot;xspdx52z6v09xiertti5vwwees0vsaffzpww&quot;&gt;Integrative Economics&lt;record-ids&gt;&lt;item&gt;64&lt;/item&gt;&lt;item&gt;68&lt;/item&gt;&lt;item&gt;150&lt;/item&gt;&lt;item&gt;151&lt;/item&gt;&lt;item&gt;172&lt;/item&gt;&lt;item&gt;173&lt;/item&gt;&lt;item&gt;179&lt;/item&gt;&lt;item&gt;186&lt;/item&gt;&lt;item&gt;197&lt;/item&gt;&lt;item&gt;204&lt;/item&gt;&lt;item&gt;260&lt;/item&gt;&lt;item&gt;309&lt;/item&gt;&lt;item&gt;337&lt;/item&gt;&lt;item&gt;356&lt;/item&gt;&lt;item&gt;385&lt;/item&gt;&lt;item&gt;398&lt;/item&gt;&lt;item&gt;430&lt;/item&gt;&lt;item&gt;462&lt;/item&gt;&lt;item&gt;517&lt;/item&gt;&lt;item&gt;518&lt;/item&gt;&lt;item&gt;600&lt;/item&gt;&lt;item&gt;601&lt;/item&gt;&lt;item&gt;602&lt;/item&gt;&lt;item&gt;603&lt;/item&gt;&lt;item&gt;605&lt;/item&gt;&lt;item&gt;606&lt;/item&gt;&lt;item&gt;607&lt;/item&gt;&lt;item&gt;612&lt;/item&gt;&lt;item&gt;614&lt;/item&gt;&lt;item&gt;615&lt;/item&gt;&lt;item&gt;616&lt;/item&gt;&lt;item&gt;617&lt;/item&gt;&lt;item&gt;618&lt;/item&gt;&lt;item&gt;619&lt;/item&gt;&lt;item&gt;620&lt;/item&gt;&lt;item&gt;621&lt;/item&gt;&lt;item&gt;622&lt;/item&gt;&lt;item&gt;624&lt;/item&gt;&lt;item&gt;625&lt;/item&gt;&lt;item&gt;626&lt;/item&gt;&lt;item&gt;627&lt;/item&gt;&lt;item&gt;628&lt;/item&gt;&lt;item&gt;640&lt;/item&gt;&lt;item&gt;696&lt;/item&gt;&lt;item&gt;700&lt;/item&gt;&lt;item&gt;701&lt;/item&gt;&lt;item&gt;702&lt;/item&gt;&lt;item&gt;703&lt;/item&gt;&lt;item&gt;765&lt;/item&gt;&lt;item&gt;776&lt;/item&gt;&lt;item&gt;777&lt;/item&gt;&lt;item&gt;779&lt;/item&gt;&lt;item&gt;780&lt;/item&gt;&lt;/record-ids&gt;&lt;/item&gt;&lt;/Libraries&gt;"/>
  </w:docVars>
  <w:rsids>
    <w:rsidRoot w:val="00A8577D"/>
    <w:rsid w:val="00001892"/>
    <w:rsid w:val="00006F19"/>
    <w:rsid w:val="0001533A"/>
    <w:rsid w:val="000216DD"/>
    <w:rsid w:val="000346D1"/>
    <w:rsid w:val="000369A7"/>
    <w:rsid w:val="00037AE6"/>
    <w:rsid w:val="0004716E"/>
    <w:rsid w:val="000526B5"/>
    <w:rsid w:val="00067C07"/>
    <w:rsid w:val="000B1532"/>
    <w:rsid w:val="000B6513"/>
    <w:rsid w:val="000B6B6F"/>
    <w:rsid w:val="000C2052"/>
    <w:rsid w:val="000E486A"/>
    <w:rsid w:val="000E5ED1"/>
    <w:rsid w:val="000F325D"/>
    <w:rsid w:val="0011025A"/>
    <w:rsid w:val="00112B1E"/>
    <w:rsid w:val="00131382"/>
    <w:rsid w:val="001340D3"/>
    <w:rsid w:val="00143198"/>
    <w:rsid w:val="001437A0"/>
    <w:rsid w:val="00163748"/>
    <w:rsid w:val="00163D2F"/>
    <w:rsid w:val="001716D0"/>
    <w:rsid w:val="00185EF8"/>
    <w:rsid w:val="001863D5"/>
    <w:rsid w:val="0018706E"/>
    <w:rsid w:val="001B0078"/>
    <w:rsid w:val="001B1948"/>
    <w:rsid w:val="001B2FE7"/>
    <w:rsid w:val="001B7839"/>
    <w:rsid w:val="001F27E3"/>
    <w:rsid w:val="001F398B"/>
    <w:rsid w:val="001F60E9"/>
    <w:rsid w:val="001F7DF8"/>
    <w:rsid w:val="00223D20"/>
    <w:rsid w:val="00227D42"/>
    <w:rsid w:val="00233D67"/>
    <w:rsid w:val="00234281"/>
    <w:rsid w:val="00245CBE"/>
    <w:rsid w:val="00256A72"/>
    <w:rsid w:val="00257D4D"/>
    <w:rsid w:val="00272E2A"/>
    <w:rsid w:val="00280538"/>
    <w:rsid w:val="00283B2C"/>
    <w:rsid w:val="002A0C41"/>
    <w:rsid w:val="002A11E0"/>
    <w:rsid w:val="002A6E0F"/>
    <w:rsid w:val="002B2AB8"/>
    <w:rsid w:val="002B721F"/>
    <w:rsid w:val="002C36D2"/>
    <w:rsid w:val="002C7C45"/>
    <w:rsid w:val="002D5F1C"/>
    <w:rsid w:val="002E4C9B"/>
    <w:rsid w:val="002E7F36"/>
    <w:rsid w:val="00302355"/>
    <w:rsid w:val="00303AC1"/>
    <w:rsid w:val="00310CA3"/>
    <w:rsid w:val="00314CFC"/>
    <w:rsid w:val="00320E30"/>
    <w:rsid w:val="003210CC"/>
    <w:rsid w:val="003314E2"/>
    <w:rsid w:val="003530C3"/>
    <w:rsid w:val="003539C4"/>
    <w:rsid w:val="00370AAE"/>
    <w:rsid w:val="00390788"/>
    <w:rsid w:val="00390969"/>
    <w:rsid w:val="00393F87"/>
    <w:rsid w:val="003941FF"/>
    <w:rsid w:val="00397A1E"/>
    <w:rsid w:val="003A0434"/>
    <w:rsid w:val="003A1DC6"/>
    <w:rsid w:val="003B5647"/>
    <w:rsid w:val="003C22AF"/>
    <w:rsid w:val="003D181C"/>
    <w:rsid w:val="003D21FF"/>
    <w:rsid w:val="003D535F"/>
    <w:rsid w:val="003D61A8"/>
    <w:rsid w:val="003D64DB"/>
    <w:rsid w:val="003E3EF0"/>
    <w:rsid w:val="003E3FA0"/>
    <w:rsid w:val="003E55CB"/>
    <w:rsid w:val="00402F01"/>
    <w:rsid w:val="00410543"/>
    <w:rsid w:val="00412739"/>
    <w:rsid w:val="0042154F"/>
    <w:rsid w:val="00426037"/>
    <w:rsid w:val="0042766B"/>
    <w:rsid w:val="00431976"/>
    <w:rsid w:val="0043318A"/>
    <w:rsid w:val="00435AB0"/>
    <w:rsid w:val="00450666"/>
    <w:rsid w:val="00456161"/>
    <w:rsid w:val="0045724C"/>
    <w:rsid w:val="00463297"/>
    <w:rsid w:val="004719B9"/>
    <w:rsid w:val="00475F68"/>
    <w:rsid w:val="004862BC"/>
    <w:rsid w:val="00494D8F"/>
    <w:rsid w:val="00496EDA"/>
    <w:rsid w:val="004B5319"/>
    <w:rsid w:val="004B6B7F"/>
    <w:rsid w:val="004D4410"/>
    <w:rsid w:val="004E3FA3"/>
    <w:rsid w:val="004E4662"/>
    <w:rsid w:val="004F09D6"/>
    <w:rsid w:val="005020B8"/>
    <w:rsid w:val="0051067B"/>
    <w:rsid w:val="005112CE"/>
    <w:rsid w:val="00527313"/>
    <w:rsid w:val="005335D7"/>
    <w:rsid w:val="005550BC"/>
    <w:rsid w:val="00574786"/>
    <w:rsid w:val="00575604"/>
    <w:rsid w:val="00592727"/>
    <w:rsid w:val="00593D0F"/>
    <w:rsid w:val="005A1FD9"/>
    <w:rsid w:val="005A577E"/>
    <w:rsid w:val="005B242F"/>
    <w:rsid w:val="005C2DE9"/>
    <w:rsid w:val="005C3825"/>
    <w:rsid w:val="005D1C86"/>
    <w:rsid w:val="005E1778"/>
    <w:rsid w:val="005E6C07"/>
    <w:rsid w:val="005E788E"/>
    <w:rsid w:val="005F3A41"/>
    <w:rsid w:val="005F423E"/>
    <w:rsid w:val="00612CAA"/>
    <w:rsid w:val="006208A4"/>
    <w:rsid w:val="0062468F"/>
    <w:rsid w:val="00633AD0"/>
    <w:rsid w:val="006552B7"/>
    <w:rsid w:val="006642EA"/>
    <w:rsid w:val="00681FF8"/>
    <w:rsid w:val="00684077"/>
    <w:rsid w:val="00685339"/>
    <w:rsid w:val="00687E4E"/>
    <w:rsid w:val="006A25FA"/>
    <w:rsid w:val="006B54B1"/>
    <w:rsid w:val="006B6A9C"/>
    <w:rsid w:val="006C0864"/>
    <w:rsid w:val="006C394D"/>
    <w:rsid w:val="006C4889"/>
    <w:rsid w:val="006C69DA"/>
    <w:rsid w:val="006E0721"/>
    <w:rsid w:val="006E312A"/>
    <w:rsid w:val="006F001A"/>
    <w:rsid w:val="006F670A"/>
    <w:rsid w:val="00703180"/>
    <w:rsid w:val="0070565D"/>
    <w:rsid w:val="00720163"/>
    <w:rsid w:val="007204A4"/>
    <w:rsid w:val="00744993"/>
    <w:rsid w:val="00747378"/>
    <w:rsid w:val="00770D22"/>
    <w:rsid w:val="0077502D"/>
    <w:rsid w:val="00781BFE"/>
    <w:rsid w:val="00781C61"/>
    <w:rsid w:val="00784346"/>
    <w:rsid w:val="00786381"/>
    <w:rsid w:val="0079594E"/>
    <w:rsid w:val="007A0252"/>
    <w:rsid w:val="007A1D9C"/>
    <w:rsid w:val="007A3490"/>
    <w:rsid w:val="007A67C1"/>
    <w:rsid w:val="007C4FCD"/>
    <w:rsid w:val="007C6309"/>
    <w:rsid w:val="007D1C90"/>
    <w:rsid w:val="007D454A"/>
    <w:rsid w:val="007D4CAA"/>
    <w:rsid w:val="007E39CC"/>
    <w:rsid w:val="007F3182"/>
    <w:rsid w:val="007F6099"/>
    <w:rsid w:val="00800A9A"/>
    <w:rsid w:val="008040D4"/>
    <w:rsid w:val="0081195F"/>
    <w:rsid w:val="00816B0D"/>
    <w:rsid w:val="008308A1"/>
    <w:rsid w:val="00845F63"/>
    <w:rsid w:val="00850C6E"/>
    <w:rsid w:val="0086000C"/>
    <w:rsid w:val="00860FE9"/>
    <w:rsid w:val="008645CA"/>
    <w:rsid w:val="00880D64"/>
    <w:rsid w:val="00894A84"/>
    <w:rsid w:val="008A1B0D"/>
    <w:rsid w:val="008A25CB"/>
    <w:rsid w:val="008A7256"/>
    <w:rsid w:val="008E2F70"/>
    <w:rsid w:val="008F1FF2"/>
    <w:rsid w:val="008F74E8"/>
    <w:rsid w:val="00904564"/>
    <w:rsid w:val="00933C7F"/>
    <w:rsid w:val="00933DAA"/>
    <w:rsid w:val="00941A8D"/>
    <w:rsid w:val="009540AE"/>
    <w:rsid w:val="009551AD"/>
    <w:rsid w:val="00966C64"/>
    <w:rsid w:val="009804A0"/>
    <w:rsid w:val="00992871"/>
    <w:rsid w:val="009B47C9"/>
    <w:rsid w:val="009C2033"/>
    <w:rsid w:val="009C6204"/>
    <w:rsid w:val="009D4350"/>
    <w:rsid w:val="009D7BB1"/>
    <w:rsid w:val="009E3F81"/>
    <w:rsid w:val="009E48FA"/>
    <w:rsid w:val="009E67E2"/>
    <w:rsid w:val="00A066B5"/>
    <w:rsid w:val="00A15218"/>
    <w:rsid w:val="00A15CE8"/>
    <w:rsid w:val="00A2127C"/>
    <w:rsid w:val="00A25C1F"/>
    <w:rsid w:val="00A30D02"/>
    <w:rsid w:val="00A47932"/>
    <w:rsid w:val="00A47ABE"/>
    <w:rsid w:val="00A54FE2"/>
    <w:rsid w:val="00A5730D"/>
    <w:rsid w:val="00A6671F"/>
    <w:rsid w:val="00A70915"/>
    <w:rsid w:val="00A71BBB"/>
    <w:rsid w:val="00A745EA"/>
    <w:rsid w:val="00A74A15"/>
    <w:rsid w:val="00A83387"/>
    <w:rsid w:val="00A843D3"/>
    <w:rsid w:val="00A8577D"/>
    <w:rsid w:val="00AA41B0"/>
    <w:rsid w:val="00AB5B74"/>
    <w:rsid w:val="00AB6653"/>
    <w:rsid w:val="00AC1548"/>
    <w:rsid w:val="00AE1047"/>
    <w:rsid w:val="00AE1F11"/>
    <w:rsid w:val="00AF0EC1"/>
    <w:rsid w:val="00AF6BD9"/>
    <w:rsid w:val="00B03EBD"/>
    <w:rsid w:val="00B0712A"/>
    <w:rsid w:val="00B114C6"/>
    <w:rsid w:val="00B35048"/>
    <w:rsid w:val="00B3592C"/>
    <w:rsid w:val="00B46F4D"/>
    <w:rsid w:val="00B51002"/>
    <w:rsid w:val="00B6222A"/>
    <w:rsid w:val="00B650F7"/>
    <w:rsid w:val="00B67BB9"/>
    <w:rsid w:val="00B90C61"/>
    <w:rsid w:val="00B94A52"/>
    <w:rsid w:val="00B9538C"/>
    <w:rsid w:val="00B96EF4"/>
    <w:rsid w:val="00BD76F7"/>
    <w:rsid w:val="00BD7C85"/>
    <w:rsid w:val="00C1458F"/>
    <w:rsid w:val="00C248B9"/>
    <w:rsid w:val="00C51084"/>
    <w:rsid w:val="00C620CC"/>
    <w:rsid w:val="00C66050"/>
    <w:rsid w:val="00C96CE4"/>
    <w:rsid w:val="00CA1C2A"/>
    <w:rsid w:val="00CA264A"/>
    <w:rsid w:val="00CB09D1"/>
    <w:rsid w:val="00CC01AC"/>
    <w:rsid w:val="00CC01FF"/>
    <w:rsid w:val="00CC4335"/>
    <w:rsid w:val="00CC6CDB"/>
    <w:rsid w:val="00CD158C"/>
    <w:rsid w:val="00CE3C61"/>
    <w:rsid w:val="00CE4505"/>
    <w:rsid w:val="00CF36F9"/>
    <w:rsid w:val="00CF6E69"/>
    <w:rsid w:val="00D179BF"/>
    <w:rsid w:val="00D21B9F"/>
    <w:rsid w:val="00D23DF9"/>
    <w:rsid w:val="00D26454"/>
    <w:rsid w:val="00D27147"/>
    <w:rsid w:val="00D3497B"/>
    <w:rsid w:val="00D3646D"/>
    <w:rsid w:val="00D47B3A"/>
    <w:rsid w:val="00D50657"/>
    <w:rsid w:val="00D52EE8"/>
    <w:rsid w:val="00D62F1B"/>
    <w:rsid w:val="00D66907"/>
    <w:rsid w:val="00DD5825"/>
    <w:rsid w:val="00DD63F5"/>
    <w:rsid w:val="00DF2FAB"/>
    <w:rsid w:val="00E024E2"/>
    <w:rsid w:val="00E06FE1"/>
    <w:rsid w:val="00E27E34"/>
    <w:rsid w:val="00E32F27"/>
    <w:rsid w:val="00E37532"/>
    <w:rsid w:val="00E46387"/>
    <w:rsid w:val="00E525DC"/>
    <w:rsid w:val="00E561E3"/>
    <w:rsid w:val="00E657EC"/>
    <w:rsid w:val="00E70D73"/>
    <w:rsid w:val="00E73030"/>
    <w:rsid w:val="00E74DB3"/>
    <w:rsid w:val="00E91B63"/>
    <w:rsid w:val="00E977F4"/>
    <w:rsid w:val="00EA7876"/>
    <w:rsid w:val="00EC030C"/>
    <w:rsid w:val="00EC37ED"/>
    <w:rsid w:val="00ED1D05"/>
    <w:rsid w:val="00ED591B"/>
    <w:rsid w:val="00ED7827"/>
    <w:rsid w:val="00EE4C26"/>
    <w:rsid w:val="00EE5267"/>
    <w:rsid w:val="00F15112"/>
    <w:rsid w:val="00F156C4"/>
    <w:rsid w:val="00F333F1"/>
    <w:rsid w:val="00F431C2"/>
    <w:rsid w:val="00F55434"/>
    <w:rsid w:val="00F63653"/>
    <w:rsid w:val="00F6650E"/>
    <w:rsid w:val="00F70F3A"/>
    <w:rsid w:val="00F740BA"/>
    <w:rsid w:val="00F9397D"/>
    <w:rsid w:val="00FB0CAF"/>
    <w:rsid w:val="00FB4371"/>
    <w:rsid w:val="00FB55F6"/>
    <w:rsid w:val="00FB5DB1"/>
    <w:rsid w:val="00FB6ECE"/>
    <w:rsid w:val="00FD2281"/>
    <w:rsid w:val="00FD6134"/>
    <w:rsid w:val="00FE78D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ABE"/>
    <w:rPr>
      <w:rFonts w:ascii="Optima" w:eastAsiaTheme="minorHAnsi" w:hAnsi="Optima"/>
      <w:sz w:val="22"/>
      <w:szCs w:val="24"/>
      <w:lang w:eastAsia="en-US"/>
    </w:rPr>
  </w:style>
  <w:style w:type="paragraph" w:styleId="Heading1">
    <w:name w:val="heading 1"/>
    <w:basedOn w:val="Normal"/>
    <w:next w:val="Normal"/>
    <w:qFormat/>
    <w:rsid w:val="00A11473"/>
    <w:pPr>
      <w:keepNext/>
      <w:numPr>
        <w:numId w:val="1"/>
      </w:numPr>
      <w:spacing w:before="240" w:after="60"/>
      <w:outlineLvl w:val="0"/>
    </w:pPr>
    <w:rPr>
      <w:b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A11473"/>
    <w:pPr>
      <w:keepNext/>
      <w:numPr>
        <w:ilvl w:val="1"/>
        <w:numId w:val="1"/>
      </w:numPr>
      <w:outlineLvl w:val="1"/>
    </w:pPr>
    <w:rPr>
      <w:b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cell">
    <w:name w:val="bullet cell"/>
    <w:basedOn w:val="Normal"/>
    <w:qFormat/>
    <w:rsid w:val="00E73030"/>
    <w:pPr>
      <w:numPr>
        <w:numId w:val="2"/>
      </w:numPr>
      <w:autoSpaceDE w:val="0"/>
      <w:autoSpaceDN w:val="0"/>
      <w:adjustRightInd w:val="0"/>
      <w:jc w:val="both"/>
    </w:pPr>
    <w:rPr>
      <w:rFonts w:eastAsia="Times New Roman" w:cs="Times New Roman"/>
      <w:color w:val="000000"/>
    </w:rPr>
  </w:style>
  <w:style w:type="paragraph" w:customStyle="1" w:styleId="cellsubhead">
    <w:name w:val="cell subhead"/>
    <w:basedOn w:val="Normal"/>
    <w:autoRedefine/>
    <w:qFormat/>
    <w:rsid w:val="00E73030"/>
    <w:pPr>
      <w:autoSpaceDE w:val="0"/>
      <w:autoSpaceDN w:val="0"/>
      <w:adjustRightInd w:val="0"/>
      <w:jc w:val="both"/>
    </w:pPr>
    <w:rPr>
      <w:rFonts w:eastAsia="Times New Roman" w:cs="Times New Roman"/>
      <w:color w:val="000000"/>
      <w:u w:val="single"/>
    </w:rPr>
  </w:style>
  <w:style w:type="paragraph" w:customStyle="1" w:styleId="Normal-Palatino">
    <w:name w:val="Normal - Palatino"/>
    <w:basedOn w:val="Normal"/>
    <w:autoRedefine/>
    <w:qFormat/>
    <w:rsid w:val="00B67BB9"/>
    <w:rPr>
      <w:rFonts w:ascii="Palatino" w:hAnsi="Palatino"/>
    </w:rPr>
  </w:style>
  <w:style w:type="paragraph" w:customStyle="1" w:styleId="Normal-Baskerville">
    <w:name w:val="Normal - Baskerville"/>
    <w:basedOn w:val="Normal"/>
    <w:autoRedefine/>
    <w:qFormat/>
    <w:rsid w:val="00B67BB9"/>
    <w:rPr>
      <w:rFonts w:ascii="Baskerville" w:hAnsi="Baskerville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F333F1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33F1"/>
    <w:rPr>
      <w:rFonts w:ascii="Optima" w:eastAsiaTheme="minorHAnsi" w:hAnsi="Optima"/>
      <w:i/>
      <w:iCs/>
      <w:color w:val="000000" w:themeColor="text1"/>
      <w:sz w:val="22"/>
      <w:szCs w:val="24"/>
      <w:lang w:eastAsia="en-US"/>
    </w:rPr>
  </w:style>
  <w:style w:type="table" w:styleId="TableGrid">
    <w:name w:val="Table Grid"/>
    <w:basedOn w:val="TableNormal"/>
    <w:uiPriority w:val="59"/>
    <w:rsid w:val="00ED1D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105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543"/>
    <w:rPr>
      <w:rFonts w:ascii="Optima" w:eastAsiaTheme="minorHAnsi" w:hAnsi="Optima"/>
      <w:sz w:val="22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10543"/>
  </w:style>
  <w:style w:type="paragraph" w:styleId="ListParagraph">
    <w:name w:val="List Paragraph"/>
    <w:basedOn w:val="Normal"/>
    <w:uiPriority w:val="34"/>
    <w:qFormat/>
    <w:rsid w:val="008600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0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C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C6E"/>
    <w:rPr>
      <w:rFonts w:ascii="Optima" w:eastAsiaTheme="minorHAnsi" w:hAnsi="Optim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C6E"/>
    <w:rPr>
      <w:rFonts w:ascii="Optima" w:eastAsiaTheme="minorHAnsi" w:hAnsi="Optima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C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C6E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45066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024E2"/>
  </w:style>
  <w:style w:type="paragraph" w:styleId="FootnoteText">
    <w:name w:val="footnote text"/>
    <w:basedOn w:val="Normal"/>
    <w:link w:val="FootnoteTextChar"/>
    <w:uiPriority w:val="99"/>
    <w:unhideWhenUsed/>
    <w:rsid w:val="00E91B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1B63"/>
    <w:rPr>
      <w:rFonts w:ascii="Optima" w:eastAsiaTheme="minorHAnsi" w:hAnsi="Optima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E91B63"/>
    <w:rPr>
      <w:vertAlign w:val="superscript"/>
    </w:rPr>
  </w:style>
  <w:style w:type="paragraph" w:customStyle="1" w:styleId="EndNoteBibliographyTitle">
    <w:name w:val="EndNote Bibliography Title"/>
    <w:basedOn w:val="Normal"/>
    <w:rsid w:val="005F423E"/>
    <w:pPr>
      <w:jc w:val="center"/>
    </w:pPr>
  </w:style>
  <w:style w:type="paragraph" w:customStyle="1" w:styleId="EndNoteBibliography">
    <w:name w:val="EndNote Bibliography"/>
    <w:basedOn w:val="Normal"/>
    <w:rsid w:val="005F423E"/>
  </w:style>
  <w:style w:type="paragraph" w:styleId="Caption">
    <w:name w:val="caption"/>
    <w:basedOn w:val="Normal"/>
    <w:next w:val="Normal"/>
    <w:uiPriority w:val="35"/>
    <w:unhideWhenUsed/>
    <w:qFormat/>
    <w:rsid w:val="000C205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ABE"/>
    <w:rPr>
      <w:rFonts w:ascii="Optima" w:eastAsiaTheme="minorHAnsi" w:hAnsi="Optima"/>
      <w:sz w:val="22"/>
      <w:szCs w:val="24"/>
      <w:lang w:eastAsia="en-US"/>
    </w:rPr>
  </w:style>
  <w:style w:type="paragraph" w:styleId="Heading1">
    <w:name w:val="heading 1"/>
    <w:basedOn w:val="Normal"/>
    <w:next w:val="Normal"/>
    <w:qFormat/>
    <w:rsid w:val="00A11473"/>
    <w:pPr>
      <w:keepNext/>
      <w:numPr>
        <w:numId w:val="1"/>
      </w:numPr>
      <w:spacing w:before="240" w:after="60"/>
      <w:outlineLvl w:val="0"/>
    </w:pPr>
    <w:rPr>
      <w:b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A11473"/>
    <w:pPr>
      <w:keepNext/>
      <w:numPr>
        <w:ilvl w:val="1"/>
        <w:numId w:val="1"/>
      </w:numPr>
      <w:outlineLvl w:val="1"/>
    </w:pPr>
    <w:rPr>
      <w:b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cell">
    <w:name w:val="bullet cell"/>
    <w:basedOn w:val="Normal"/>
    <w:qFormat/>
    <w:rsid w:val="00E73030"/>
    <w:pPr>
      <w:numPr>
        <w:numId w:val="2"/>
      </w:numPr>
      <w:autoSpaceDE w:val="0"/>
      <w:autoSpaceDN w:val="0"/>
      <w:adjustRightInd w:val="0"/>
      <w:jc w:val="both"/>
    </w:pPr>
    <w:rPr>
      <w:rFonts w:eastAsia="Times New Roman" w:cs="Times New Roman"/>
      <w:color w:val="000000"/>
    </w:rPr>
  </w:style>
  <w:style w:type="paragraph" w:customStyle="1" w:styleId="cellsubhead">
    <w:name w:val="cell subhead"/>
    <w:basedOn w:val="Normal"/>
    <w:autoRedefine/>
    <w:qFormat/>
    <w:rsid w:val="00E73030"/>
    <w:pPr>
      <w:autoSpaceDE w:val="0"/>
      <w:autoSpaceDN w:val="0"/>
      <w:adjustRightInd w:val="0"/>
      <w:jc w:val="both"/>
    </w:pPr>
    <w:rPr>
      <w:rFonts w:eastAsia="Times New Roman" w:cs="Times New Roman"/>
      <w:color w:val="000000"/>
      <w:u w:val="single"/>
    </w:rPr>
  </w:style>
  <w:style w:type="paragraph" w:customStyle="1" w:styleId="Normal-Palatino">
    <w:name w:val="Normal - Palatino"/>
    <w:basedOn w:val="Normal"/>
    <w:autoRedefine/>
    <w:qFormat/>
    <w:rsid w:val="00B67BB9"/>
    <w:rPr>
      <w:rFonts w:ascii="Palatino" w:hAnsi="Palatino"/>
    </w:rPr>
  </w:style>
  <w:style w:type="paragraph" w:customStyle="1" w:styleId="Normal-Baskerville">
    <w:name w:val="Normal - Baskerville"/>
    <w:basedOn w:val="Normal"/>
    <w:autoRedefine/>
    <w:qFormat/>
    <w:rsid w:val="00B67BB9"/>
    <w:rPr>
      <w:rFonts w:ascii="Baskerville" w:hAnsi="Baskerville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F333F1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33F1"/>
    <w:rPr>
      <w:rFonts w:ascii="Optima" w:eastAsiaTheme="minorHAnsi" w:hAnsi="Optima"/>
      <w:i/>
      <w:iCs/>
      <w:color w:val="000000" w:themeColor="text1"/>
      <w:sz w:val="22"/>
      <w:szCs w:val="24"/>
      <w:lang w:eastAsia="en-US"/>
    </w:rPr>
  </w:style>
  <w:style w:type="table" w:styleId="TableGrid">
    <w:name w:val="Table Grid"/>
    <w:basedOn w:val="TableNormal"/>
    <w:uiPriority w:val="59"/>
    <w:rsid w:val="00ED1D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105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543"/>
    <w:rPr>
      <w:rFonts w:ascii="Optima" w:eastAsiaTheme="minorHAnsi" w:hAnsi="Optima"/>
      <w:sz w:val="22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10543"/>
  </w:style>
  <w:style w:type="paragraph" w:styleId="ListParagraph">
    <w:name w:val="List Paragraph"/>
    <w:basedOn w:val="Normal"/>
    <w:uiPriority w:val="34"/>
    <w:qFormat/>
    <w:rsid w:val="008600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0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C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C6E"/>
    <w:rPr>
      <w:rFonts w:ascii="Optima" w:eastAsiaTheme="minorHAnsi" w:hAnsi="Optim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C6E"/>
    <w:rPr>
      <w:rFonts w:ascii="Optima" w:eastAsiaTheme="minorHAnsi" w:hAnsi="Optima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C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C6E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45066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024E2"/>
  </w:style>
  <w:style w:type="paragraph" w:styleId="FootnoteText">
    <w:name w:val="footnote text"/>
    <w:basedOn w:val="Normal"/>
    <w:link w:val="FootnoteTextChar"/>
    <w:uiPriority w:val="99"/>
    <w:unhideWhenUsed/>
    <w:rsid w:val="00E91B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1B63"/>
    <w:rPr>
      <w:rFonts w:ascii="Optima" w:eastAsiaTheme="minorHAnsi" w:hAnsi="Optima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E91B63"/>
    <w:rPr>
      <w:vertAlign w:val="superscript"/>
    </w:rPr>
  </w:style>
  <w:style w:type="paragraph" w:customStyle="1" w:styleId="EndNoteBibliographyTitle">
    <w:name w:val="EndNote Bibliography Title"/>
    <w:basedOn w:val="Normal"/>
    <w:rsid w:val="005F423E"/>
    <w:pPr>
      <w:jc w:val="center"/>
    </w:pPr>
  </w:style>
  <w:style w:type="paragraph" w:customStyle="1" w:styleId="EndNoteBibliography">
    <w:name w:val="EndNote Bibliography"/>
    <w:basedOn w:val="Normal"/>
    <w:rsid w:val="005F423E"/>
  </w:style>
  <w:style w:type="paragraph" w:styleId="Caption">
    <w:name w:val="caption"/>
    <w:basedOn w:val="Normal"/>
    <w:next w:val="Normal"/>
    <w:uiPriority w:val="35"/>
    <w:unhideWhenUsed/>
    <w:qFormat/>
    <w:rsid w:val="000C205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7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Los Angeles</Company>
  <LinksUpToDate>false</LinksUpToDate>
  <CharactersWithSpaces>1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 Zimmerman</dc:creator>
  <cp:lastModifiedBy>jepartosa</cp:lastModifiedBy>
  <cp:revision>9</cp:revision>
  <cp:lastPrinted>2014-03-10T21:01:00Z</cp:lastPrinted>
  <dcterms:created xsi:type="dcterms:W3CDTF">2014-03-20T20:22:00Z</dcterms:created>
  <dcterms:modified xsi:type="dcterms:W3CDTF">2014-04-05T05:44:00Z</dcterms:modified>
</cp:coreProperties>
</file>